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0F38" w14:textId="41865BA2" w:rsidR="00305EC9" w:rsidRDefault="00305EC9" w:rsidP="00305EC9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s</w:t>
      </w:r>
    </w:p>
    <w:p w14:paraId="3CB30665" w14:textId="57A08815" w:rsidR="000E79DD" w:rsidRPr="00562B32" w:rsidRDefault="000E79DD" w:rsidP="000E79DD">
      <w:pPr>
        <w:rPr>
          <w:rFonts w:ascii="Times New Roman" w:hAnsi="Times New Roman" w:cs="Times New Roman"/>
          <w:sz w:val="24"/>
          <w:szCs w:val="24"/>
        </w:rPr>
      </w:pPr>
      <w:r w:rsidRPr="00562B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562B3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562B32">
        <w:rPr>
          <w:rFonts w:ascii="Times New Roman" w:hAnsi="Times New Roman" w:cs="Times New Roman"/>
          <w:sz w:val="24"/>
          <w:szCs w:val="24"/>
        </w:rPr>
        <w:t xml:space="preserve"> Statistics for first 3 canonical coefficients for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62B32">
        <w:rPr>
          <w:rFonts w:ascii="Times New Roman" w:hAnsi="Times New Roman" w:cs="Times New Roman"/>
          <w:sz w:val="24"/>
          <w:szCs w:val="24"/>
        </w:rPr>
        <w:t>ekin duck Pip-Harm call</w:t>
      </w:r>
    </w:p>
    <w:p w14:paraId="3B09268F" w14:textId="77777777" w:rsidR="000E79DD" w:rsidRDefault="000E79DD" w:rsidP="000E79DD"/>
    <w:p w14:paraId="69191BEE" w14:textId="77777777" w:rsidR="000E79DD" w:rsidRDefault="000E79DD" w:rsidP="000E79DD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andisc: Canonical Correlations"/>
      </w:tblPr>
      <w:tblGrid>
        <w:gridCol w:w="221"/>
        <w:gridCol w:w="730"/>
        <w:gridCol w:w="730"/>
        <w:gridCol w:w="808"/>
        <w:gridCol w:w="698"/>
        <w:gridCol w:w="153"/>
        <w:gridCol w:w="698"/>
        <w:gridCol w:w="730"/>
        <w:gridCol w:w="1025"/>
        <w:gridCol w:w="1214"/>
        <w:gridCol w:w="860"/>
        <w:gridCol w:w="791"/>
        <w:gridCol w:w="702"/>
      </w:tblGrid>
      <w:tr w:rsidR="000E79DD" w:rsidRPr="00060F23" w14:paraId="7541DEEB" w14:textId="77777777" w:rsidTr="00562B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16D74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0B58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nonical</w:t>
            </w: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orre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292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justed</w:t>
            </w: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anonical</w:t>
            </w: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orre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871E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pproximate</w:t>
            </w: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Standard</w:t>
            </w: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3155FA3" w14:textId="77777777" w:rsidR="000E79DD" w:rsidRPr="00060F23" w:rsidRDefault="000E79DD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602D212" w14:textId="77777777" w:rsidR="000E79DD" w:rsidRPr="00060F23" w:rsidRDefault="000E79DD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est of H0: The canonical correlations in the current row and all that follow are zero</w:t>
            </w:r>
          </w:p>
        </w:tc>
      </w:tr>
      <w:tr w:rsidR="000E79DD" w:rsidRPr="00060F23" w14:paraId="2CC88967" w14:textId="77777777" w:rsidTr="00562B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CA2A" w14:textId="77777777" w:rsidR="000E79DD" w:rsidRPr="00060F23" w:rsidRDefault="000E79DD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A391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EAAF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22E6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BDE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136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6DB2A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2DEA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umu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4AB5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kelihood</w:t>
            </w: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F3B45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pproximate</w:t>
            </w: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1A52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98FE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n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2566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 &gt; F</w:t>
            </w:r>
          </w:p>
        </w:tc>
      </w:tr>
      <w:tr w:rsidR="000E79DD" w:rsidRPr="00060F23" w14:paraId="1EA4442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4BF6E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4AF40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F6AD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53A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2057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8154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5DC8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8F6D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15B0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D5D9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B6C5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7191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3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B8ED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0E79DD" w:rsidRPr="00060F23" w14:paraId="1A9FE8B7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812F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5B81EA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3CA1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CDDA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F13F9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E10E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C02E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92C1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CD611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1CCE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79FB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A77A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7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C7FC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14:paraId="03AF7719" w14:textId="77777777" w:rsidR="000E79DD" w:rsidRDefault="000E79DD" w:rsidP="000E79DD"/>
    <w:p w14:paraId="7D78998C" w14:textId="77777777" w:rsidR="000E79DD" w:rsidRDefault="000E79DD" w:rsidP="000E79DD"/>
    <w:p w14:paraId="16A79B27" w14:textId="1C7FB2A2" w:rsidR="000E79DD" w:rsidRPr="00562B32" w:rsidRDefault="000E79DD" w:rsidP="000E79DD">
      <w:pPr>
        <w:rPr>
          <w:rFonts w:ascii="Times New Roman" w:hAnsi="Times New Roman" w:cs="Times New Roman"/>
          <w:sz w:val="24"/>
          <w:szCs w:val="24"/>
        </w:rPr>
      </w:pPr>
      <w:r w:rsidRPr="00562B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62B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2B32">
        <w:rPr>
          <w:rFonts w:ascii="Times New Roman" w:hAnsi="Times New Roman" w:cs="Times New Roman"/>
          <w:sz w:val="24"/>
          <w:szCs w:val="24"/>
        </w:rPr>
        <w:t xml:space="preserve"> Total Canonical Structure for Canonical Discriminant Analysis of spectral propertie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62B32">
        <w:rPr>
          <w:rFonts w:ascii="Times New Roman" w:hAnsi="Times New Roman" w:cs="Times New Roman"/>
          <w:sz w:val="24"/>
          <w:szCs w:val="24"/>
        </w:rPr>
        <w:t>ekin duck Pip-Harm call.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andisc: Total Canonical Structure"/>
      </w:tblPr>
      <w:tblGrid>
        <w:gridCol w:w="1484"/>
        <w:gridCol w:w="1130"/>
        <w:gridCol w:w="1130"/>
      </w:tblGrid>
      <w:tr w:rsidR="000E79DD" w:rsidRPr="00060F23" w14:paraId="61689120" w14:textId="77777777" w:rsidTr="00562B32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6F7F46B" w14:textId="77777777" w:rsidR="000E79DD" w:rsidRPr="00060F23" w:rsidRDefault="000E79DD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 Canonical Structure</w:t>
            </w:r>
          </w:p>
        </w:tc>
      </w:tr>
      <w:tr w:rsidR="000E79DD" w:rsidRPr="00060F23" w14:paraId="0FF273A7" w14:textId="77777777" w:rsidTr="00562B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53D1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02E9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995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n2</w:t>
            </w:r>
          </w:p>
        </w:tc>
      </w:tr>
      <w:tr w:rsidR="000E79DD" w:rsidRPr="00060F23" w14:paraId="02C8AA2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B875C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4CF6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9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498D9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6107</w:t>
            </w:r>
          </w:p>
        </w:tc>
      </w:tr>
      <w:tr w:rsidR="000E79DD" w:rsidRPr="00060F23" w14:paraId="2503B95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47488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617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418A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4603</w:t>
            </w:r>
          </w:p>
        </w:tc>
      </w:tr>
      <w:tr w:rsidR="000E79DD" w:rsidRPr="00060F23" w14:paraId="341A464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AB25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Q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8D57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183C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1823</w:t>
            </w:r>
          </w:p>
        </w:tc>
      </w:tr>
      <w:tr w:rsidR="000E79DD" w:rsidRPr="00060F23" w14:paraId="0774CCD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0821AF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Q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206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3C8A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9478</w:t>
            </w:r>
          </w:p>
        </w:tc>
      </w:tr>
      <w:tr w:rsidR="000E79DD" w:rsidRPr="00060F23" w14:paraId="2699A380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218DD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08CD5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7AA3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0038</w:t>
            </w:r>
          </w:p>
        </w:tc>
      </w:tr>
      <w:tr w:rsidR="000E79DD" w:rsidRPr="00060F23" w14:paraId="1850B2A0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1CB8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4BA0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69B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6292</w:t>
            </w:r>
          </w:p>
        </w:tc>
      </w:tr>
      <w:tr w:rsidR="000E79DD" w:rsidRPr="00060F23" w14:paraId="2D81261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1593F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Q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9BDC5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206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0724</w:t>
            </w:r>
          </w:p>
        </w:tc>
      </w:tr>
      <w:tr w:rsidR="000E79DD" w:rsidRPr="00060F23" w14:paraId="19665FC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E4BB1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Q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AA64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90D7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2927</w:t>
            </w:r>
          </w:p>
        </w:tc>
      </w:tr>
      <w:tr w:rsidR="000E79DD" w:rsidRPr="00060F23" w14:paraId="6C51216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3A92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A325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3A8D7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8531</w:t>
            </w:r>
          </w:p>
        </w:tc>
      </w:tr>
      <w:tr w:rsidR="000E79DD" w:rsidRPr="00060F23" w14:paraId="09850DF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C830D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C80E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B2A5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7477</w:t>
            </w:r>
          </w:p>
        </w:tc>
      </w:tr>
      <w:tr w:rsidR="000E79DD" w:rsidRPr="00060F23" w14:paraId="7F1A40C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4E6C9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6A01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2C0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90215</w:t>
            </w:r>
          </w:p>
        </w:tc>
      </w:tr>
      <w:tr w:rsidR="000E79DD" w:rsidRPr="00060F23" w14:paraId="7F44F21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5261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_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2F7A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625C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1310</w:t>
            </w:r>
          </w:p>
        </w:tc>
      </w:tr>
      <w:tr w:rsidR="000E79DD" w:rsidRPr="00060F23" w14:paraId="697FB42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7C37B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313D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CBD8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9277</w:t>
            </w:r>
          </w:p>
        </w:tc>
      </w:tr>
      <w:tr w:rsidR="000E79DD" w:rsidRPr="00060F23" w14:paraId="2696E43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EA995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CB789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9C6A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5910</w:t>
            </w:r>
          </w:p>
        </w:tc>
      </w:tr>
      <w:tr w:rsidR="000E79DD" w:rsidRPr="00060F23" w14:paraId="11FD2DD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EBD66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749F3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DAEF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1299</w:t>
            </w:r>
          </w:p>
        </w:tc>
      </w:tr>
      <w:tr w:rsidR="000E79DD" w:rsidRPr="00060F23" w14:paraId="12C334F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471D7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0BB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9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D3CD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6141</w:t>
            </w:r>
          </w:p>
        </w:tc>
      </w:tr>
      <w:tr w:rsidR="000E79DD" w:rsidRPr="00060F23" w14:paraId="44FFC62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46237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8BA7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5281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1742</w:t>
            </w:r>
          </w:p>
        </w:tc>
      </w:tr>
      <w:tr w:rsidR="000E79DD" w:rsidRPr="00060F23" w14:paraId="5B53578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2CC06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9B89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ADAA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880</w:t>
            </w:r>
          </w:p>
        </w:tc>
      </w:tr>
      <w:tr w:rsidR="000E79DD" w:rsidRPr="00060F23" w14:paraId="357F8BC0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13FCB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9043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B2E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1835</w:t>
            </w:r>
          </w:p>
        </w:tc>
      </w:tr>
      <w:tr w:rsidR="000E79DD" w:rsidRPr="00060F23" w14:paraId="4EF38B3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21240E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in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2F1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3E8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5103</w:t>
            </w:r>
          </w:p>
        </w:tc>
      </w:tr>
      <w:tr w:rsidR="000E79DD" w:rsidRPr="00060F23" w14:paraId="2C76DB16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0DCCD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rt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38F2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857A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0157</w:t>
            </w:r>
          </w:p>
        </w:tc>
      </w:tr>
      <w:tr w:rsidR="000E79DD" w:rsidRPr="00060F23" w14:paraId="72A840C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FB0C8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d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DE80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730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1295</w:t>
            </w:r>
          </w:p>
        </w:tc>
      </w:tr>
      <w:tr w:rsidR="000E79DD" w:rsidRPr="00060F23" w14:paraId="10EFADE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B35AB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6AD5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4189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2929</w:t>
            </w:r>
          </w:p>
        </w:tc>
      </w:tr>
      <w:tr w:rsidR="000E79DD" w:rsidRPr="00060F23" w14:paraId="16C08E2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0D80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peak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2CE6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421C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5926</w:t>
            </w:r>
          </w:p>
        </w:tc>
      </w:tr>
      <w:tr w:rsidR="000E79DD" w:rsidRPr="00060F23" w14:paraId="4ABF147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7D94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089E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505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6536</w:t>
            </w:r>
          </w:p>
        </w:tc>
      </w:tr>
      <w:tr w:rsidR="000E79DD" w:rsidRPr="00060F23" w14:paraId="3C7EEE7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D50E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7452A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364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515</w:t>
            </w:r>
          </w:p>
        </w:tc>
      </w:tr>
      <w:tr w:rsidR="000E79DD" w:rsidRPr="00060F23" w14:paraId="7639ABC6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04F48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E727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B36F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8215</w:t>
            </w:r>
          </w:p>
        </w:tc>
      </w:tr>
      <w:tr w:rsidR="000E79DD" w:rsidRPr="00060F23" w14:paraId="44CD60C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D4A6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B8C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39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6C6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871</w:t>
            </w:r>
          </w:p>
        </w:tc>
      </w:tr>
      <w:tr w:rsidR="000E79DD" w:rsidRPr="00060F23" w14:paraId="6B0B9EB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4BB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0DB5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57F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7767</w:t>
            </w:r>
          </w:p>
        </w:tc>
      </w:tr>
      <w:tr w:rsidR="000E79DD" w:rsidRPr="00060F23" w14:paraId="6C4A5E9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8EF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AF04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A28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4783</w:t>
            </w:r>
          </w:p>
        </w:tc>
      </w:tr>
      <w:tr w:rsidR="000E79DD" w:rsidRPr="00060F23" w14:paraId="4ECCD26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DED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4CE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3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0F9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2934</w:t>
            </w:r>
          </w:p>
        </w:tc>
      </w:tr>
      <w:tr w:rsidR="000E79DD" w:rsidRPr="00060F23" w14:paraId="2AC914D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02052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4A30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F616B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6120</w:t>
            </w:r>
          </w:p>
        </w:tc>
      </w:tr>
      <w:tr w:rsidR="000E79DD" w:rsidRPr="00060F23" w14:paraId="1AEF6FC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18D8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FD6A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99CC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38733</w:t>
            </w:r>
          </w:p>
        </w:tc>
      </w:tr>
      <w:tr w:rsidR="000E79DD" w:rsidRPr="00060F23" w14:paraId="4CF11D3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A0130F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82AA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7FF7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9173</w:t>
            </w:r>
          </w:p>
        </w:tc>
      </w:tr>
      <w:tr w:rsidR="000E79DD" w:rsidRPr="00060F23" w14:paraId="4E1546B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A0F9B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A499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83BA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2767</w:t>
            </w:r>
          </w:p>
        </w:tc>
      </w:tr>
      <w:tr w:rsidR="000E79DD" w:rsidRPr="00060F23" w14:paraId="348A60EE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47AF08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29A3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27DA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9253</w:t>
            </w:r>
          </w:p>
        </w:tc>
      </w:tr>
      <w:tr w:rsidR="000E79DD" w:rsidRPr="00060F23" w14:paraId="53AB467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56354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0515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2CC5C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1173</w:t>
            </w:r>
          </w:p>
        </w:tc>
      </w:tr>
      <w:tr w:rsidR="000E79DD" w:rsidRPr="00060F23" w14:paraId="657C4297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B3CC3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16F68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BA1D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13307</w:t>
            </w:r>
          </w:p>
        </w:tc>
      </w:tr>
      <w:tr w:rsidR="000E79DD" w:rsidRPr="00060F23" w14:paraId="3D94DB0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38F5E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F44B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D7D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79431</w:t>
            </w:r>
          </w:p>
        </w:tc>
      </w:tr>
      <w:tr w:rsidR="000E79DD" w:rsidRPr="00060F23" w14:paraId="7124AC8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2852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DB60E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0F35B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9256</w:t>
            </w:r>
          </w:p>
        </w:tc>
      </w:tr>
      <w:tr w:rsidR="000E79DD" w:rsidRPr="00060F23" w14:paraId="1270202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B4894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C1CBA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6BF9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7327</w:t>
            </w:r>
          </w:p>
        </w:tc>
      </w:tr>
      <w:tr w:rsidR="000E79DD" w:rsidRPr="00060F23" w14:paraId="58A7C7A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4E9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median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682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068F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4604</w:t>
            </w:r>
          </w:p>
        </w:tc>
      </w:tr>
      <w:tr w:rsidR="000E79DD" w:rsidRPr="00060F23" w14:paraId="67EF01C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88DE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68AC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613B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55205</w:t>
            </w:r>
          </w:p>
        </w:tc>
      </w:tr>
      <w:tr w:rsidR="000E79DD" w:rsidRPr="00060F23" w14:paraId="2E0B834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5F99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459C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286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7854</w:t>
            </w:r>
          </w:p>
        </w:tc>
      </w:tr>
      <w:tr w:rsidR="000E79DD" w:rsidRPr="00060F23" w14:paraId="04F88CDE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7496E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8BB4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929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1289</w:t>
            </w:r>
          </w:p>
        </w:tc>
      </w:tr>
      <w:tr w:rsidR="000E79DD" w:rsidRPr="00060F23" w14:paraId="1E57F53E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C43D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3CB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092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3414</w:t>
            </w:r>
          </w:p>
        </w:tc>
      </w:tr>
      <w:tr w:rsidR="000E79DD" w:rsidRPr="00060F23" w14:paraId="4DBC405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0299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86E7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29EA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3482</w:t>
            </w:r>
          </w:p>
        </w:tc>
      </w:tr>
      <w:tr w:rsidR="000E79DD" w:rsidRPr="00060F23" w14:paraId="681984B6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CDF69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39385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EF6A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66675</w:t>
            </w:r>
          </w:p>
        </w:tc>
      </w:tr>
      <w:tr w:rsidR="000E79DD" w:rsidRPr="00060F23" w14:paraId="490AED9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39B9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842E8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922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3908</w:t>
            </w:r>
          </w:p>
        </w:tc>
      </w:tr>
      <w:tr w:rsidR="000E79DD" w:rsidRPr="00060F23" w14:paraId="507BCBE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493A28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8DFE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8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1A24A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4447</w:t>
            </w:r>
          </w:p>
        </w:tc>
      </w:tr>
      <w:tr w:rsidR="000E79DD" w:rsidRPr="00060F23" w14:paraId="19A2B4A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AEACF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EEB6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8BC7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2954</w:t>
            </w:r>
          </w:p>
        </w:tc>
      </w:tr>
      <w:tr w:rsidR="000E79DD" w:rsidRPr="00060F23" w14:paraId="6610B78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ACC8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26C9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B45A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6729</w:t>
            </w:r>
          </w:p>
        </w:tc>
      </w:tr>
      <w:tr w:rsidR="000E79DD" w:rsidRPr="00060F23" w14:paraId="138810CA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5DF09E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49BD0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3A602B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5108</w:t>
            </w:r>
          </w:p>
        </w:tc>
      </w:tr>
      <w:tr w:rsidR="000E79DD" w:rsidRPr="00060F23" w14:paraId="5E10C4AB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8CD94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38973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CBCB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4274</w:t>
            </w:r>
          </w:p>
        </w:tc>
      </w:tr>
      <w:tr w:rsidR="000E79DD" w:rsidRPr="00060F23" w14:paraId="2030199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5CE8E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EFC9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8AF7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0775</w:t>
            </w:r>
          </w:p>
        </w:tc>
      </w:tr>
      <w:tr w:rsidR="000E79DD" w:rsidRPr="00060F23" w14:paraId="524C120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3440B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5A0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96889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2139</w:t>
            </w:r>
          </w:p>
        </w:tc>
      </w:tr>
      <w:tr w:rsidR="000E79DD" w:rsidRPr="00060F23" w14:paraId="2D48064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BA015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2FC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BB41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4378</w:t>
            </w:r>
          </w:p>
        </w:tc>
      </w:tr>
      <w:tr w:rsidR="000E79DD" w:rsidRPr="00060F23" w14:paraId="2C4D391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E526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7C51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A8F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0140</w:t>
            </w:r>
          </w:p>
        </w:tc>
      </w:tr>
      <w:tr w:rsidR="000E79DD" w:rsidRPr="00060F23" w14:paraId="4FAC55D0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339BD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AC51B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4E2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1341</w:t>
            </w:r>
          </w:p>
        </w:tc>
      </w:tr>
      <w:tr w:rsidR="000E79DD" w:rsidRPr="00060F23" w14:paraId="0C0B339E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4E667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7CF1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07EB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9070</w:t>
            </w:r>
          </w:p>
        </w:tc>
      </w:tr>
      <w:tr w:rsidR="000E79DD" w:rsidRPr="00060F23" w14:paraId="6CD0DCDA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7D9CA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AE65D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4384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291</w:t>
            </w:r>
          </w:p>
        </w:tc>
      </w:tr>
      <w:tr w:rsidR="000E79DD" w:rsidRPr="00060F23" w14:paraId="2DA7BF2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9334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CFD0C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46FF4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2493</w:t>
            </w:r>
          </w:p>
        </w:tc>
      </w:tr>
      <w:tr w:rsidR="000E79DD" w:rsidRPr="00060F23" w14:paraId="6A34FF3B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C2683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E3B0B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BEB7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7744</w:t>
            </w:r>
          </w:p>
        </w:tc>
      </w:tr>
      <w:tr w:rsidR="000E79DD" w:rsidRPr="00060F23" w14:paraId="0C73C69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73E5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ADC86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AF3B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4052</w:t>
            </w:r>
          </w:p>
        </w:tc>
      </w:tr>
      <w:tr w:rsidR="000E79DD" w:rsidRPr="00060F23" w14:paraId="0960961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72B6F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d1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A1638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3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33477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0005</w:t>
            </w:r>
          </w:p>
        </w:tc>
      </w:tr>
      <w:tr w:rsidR="000E79DD" w:rsidRPr="00060F23" w14:paraId="47BA4527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9E609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d1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ADBA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7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8B311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420</w:t>
            </w:r>
          </w:p>
        </w:tc>
      </w:tr>
      <w:tr w:rsidR="000E79DD" w:rsidRPr="00060F23" w14:paraId="6DA45AA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BC8ED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d2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80B2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1D0CF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4257</w:t>
            </w:r>
          </w:p>
        </w:tc>
      </w:tr>
      <w:tr w:rsidR="000E79DD" w:rsidRPr="00060F23" w14:paraId="7427FB46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6C77B" w14:textId="77777777" w:rsidR="000E79DD" w:rsidRPr="00060F23" w:rsidRDefault="000E79DD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d2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9B9E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0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BF62" w14:textId="77777777" w:rsidR="000E79DD" w:rsidRPr="00060F23" w:rsidRDefault="000E79DD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60F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3671</w:t>
            </w:r>
          </w:p>
        </w:tc>
      </w:tr>
    </w:tbl>
    <w:p w14:paraId="0C79EE2E" w14:textId="77777777" w:rsidR="000E79DD" w:rsidRDefault="000E79DD" w:rsidP="00305E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787E5" w14:textId="1277A25C" w:rsidR="00305EC9" w:rsidRPr="00562B32" w:rsidRDefault="00D35125" w:rsidP="00305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E79DD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305EC9" w:rsidRPr="00562B32">
        <w:rPr>
          <w:rFonts w:ascii="Times New Roman" w:hAnsi="Times New Roman" w:cs="Times New Roman"/>
          <w:sz w:val="24"/>
          <w:szCs w:val="24"/>
        </w:rPr>
        <w:t xml:space="preserve">  Statistics for first 3 canonical coefficients for the Pekin duck Honk call</w:t>
      </w:r>
    </w:p>
    <w:p w14:paraId="6DB55101" w14:textId="77777777" w:rsidR="00305EC9" w:rsidRPr="00562B32" w:rsidRDefault="00305EC9" w:rsidP="00305EC9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andisc: Canonical Correlations"/>
      </w:tblPr>
      <w:tblGrid>
        <w:gridCol w:w="245"/>
        <w:gridCol w:w="699"/>
        <w:gridCol w:w="699"/>
        <w:gridCol w:w="773"/>
        <w:gridCol w:w="669"/>
        <w:gridCol w:w="669"/>
        <w:gridCol w:w="699"/>
        <w:gridCol w:w="345"/>
        <w:gridCol w:w="345"/>
        <w:gridCol w:w="1308"/>
        <w:gridCol w:w="935"/>
        <w:gridCol w:w="978"/>
        <w:gridCol w:w="996"/>
      </w:tblGrid>
      <w:tr w:rsidR="00305EC9" w:rsidRPr="0013645A" w14:paraId="0E8C4662" w14:textId="77777777" w:rsidTr="00562B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181A8" w14:textId="77777777" w:rsidR="00305EC9" w:rsidRPr="0013645A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7F242" w14:textId="77777777" w:rsidR="00305EC9" w:rsidRPr="00562B32" w:rsidRDefault="00305EC9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nonical</w:t>
            </w: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br/>
              <w:t>Corre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59AD9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Adjusted</w:t>
            </w: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br/>
              <w:t>Canonical</w:t>
            </w: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br/>
              <w:t>Corre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284F9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Approximate</w:t>
            </w: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br/>
              <w:t>Standard</w:t>
            </w: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br/>
              <w:t>Erro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9640DF6" w14:textId="77777777" w:rsidR="00305EC9" w:rsidRPr="00562B32" w:rsidRDefault="00305EC9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777A" w14:textId="77777777" w:rsidR="00305EC9" w:rsidRPr="00562B32" w:rsidRDefault="00305EC9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est of H0: The canonical correlations in the current row and all that follow are zero</w:t>
            </w:r>
          </w:p>
        </w:tc>
      </w:tr>
      <w:tr w:rsidR="00305EC9" w:rsidRPr="0013645A" w14:paraId="752E12D8" w14:textId="77777777" w:rsidTr="00562B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4E6E2" w14:textId="77777777" w:rsidR="00305EC9" w:rsidRPr="0013645A" w:rsidRDefault="00305EC9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384E" w14:textId="77777777" w:rsidR="00305EC9" w:rsidRPr="00562B32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D7C3" w14:textId="77777777" w:rsidR="00305EC9" w:rsidRPr="00562B32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1BFF" w14:textId="77777777" w:rsidR="00305EC9" w:rsidRPr="00562B32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6DC68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2424C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62025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umula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DC10AB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ikelihood</w:t>
            </w: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8592D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Approximate</w:t>
            </w: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br/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1B9F0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Num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6F492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Den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14A5A" w14:textId="77777777" w:rsidR="00305EC9" w:rsidRPr="00562B32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62B3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Pr &gt; F</w:t>
            </w:r>
          </w:p>
        </w:tc>
      </w:tr>
      <w:tr w:rsidR="00305EC9" w:rsidRPr="0013645A" w14:paraId="4B1FB4B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5D27F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120D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6543D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A87FE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00153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B620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CAD5D2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BE39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33786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5C69B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0E142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E563F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05EC9" w:rsidRPr="0013645A" w14:paraId="52E2122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46D7B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8C67A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2F20A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C3A8E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F3A05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A2E4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2CCD5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08F692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2E28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9CAE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6AAB7C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17996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05EC9" w:rsidRPr="0013645A" w14:paraId="73B5DEF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072BC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E7215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B7D07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83084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9E98F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1CFDE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044F9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B2EFAE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1BD59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A090D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A0C2A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19C4C" w14:textId="77777777" w:rsidR="00305EC9" w:rsidRPr="0013645A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64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14:paraId="2337448F" w14:textId="77777777" w:rsidR="00305EC9" w:rsidRDefault="00305EC9" w:rsidP="00305EC9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4DD6A0" w14:textId="13EC59A6" w:rsidR="00305EC9" w:rsidRDefault="00305EC9" w:rsidP="00305EC9">
      <w:r w:rsidRPr="00562B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E79DD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562B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562B32">
        <w:rPr>
          <w:rFonts w:ascii="Times New Roman" w:hAnsi="Times New Roman" w:cs="Times New Roman"/>
          <w:sz w:val="24"/>
          <w:szCs w:val="24"/>
        </w:rPr>
        <w:t xml:space="preserve">Total Canonical Structure for Canonical Discriminant Analysis of spectral propertie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62B32">
        <w:rPr>
          <w:rFonts w:ascii="Times New Roman" w:hAnsi="Times New Roman" w:cs="Times New Roman"/>
          <w:sz w:val="24"/>
          <w:szCs w:val="24"/>
        </w:rPr>
        <w:t>ekin duck Honk call.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andisc: Total Canonical Structure"/>
      </w:tblPr>
      <w:tblGrid>
        <w:gridCol w:w="1484"/>
        <w:gridCol w:w="1130"/>
        <w:gridCol w:w="1130"/>
        <w:gridCol w:w="1130"/>
      </w:tblGrid>
      <w:tr w:rsidR="00305EC9" w:rsidRPr="00AB3A5C" w14:paraId="353C36B5" w14:textId="77777777" w:rsidTr="00562B32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72F8633" w14:textId="77777777" w:rsidR="00305EC9" w:rsidRPr="00AB3A5C" w:rsidRDefault="00305EC9" w:rsidP="0056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 Canonical Structure</w:t>
            </w:r>
          </w:p>
        </w:tc>
      </w:tr>
      <w:tr w:rsidR="00305EC9" w:rsidRPr="00AB3A5C" w14:paraId="63AFE0DB" w14:textId="77777777" w:rsidTr="00562B3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B91F9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BDD9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0C56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C2728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n3</w:t>
            </w:r>
          </w:p>
        </w:tc>
      </w:tr>
      <w:tr w:rsidR="00305EC9" w:rsidRPr="00AB3A5C" w14:paraId="7216328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2685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CAAE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58A6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A8DF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7871</w:t>
            </w:r>
          </w:p>
        </w:tc>
      </w:tr>
      <w:tr w:rsidR="00305EC9" w:rsidRPr="00AB3A5C" w14:paraId="3AA3999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9E069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BD1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A1CF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4F26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4338</w:t>
            </w:r>
          </w:p>
        </w:tc>
      </w:tr>
      <w:tr w:rsidR="00305EC9" w:rsidRPr="00AB3A5C" w14:paraId="4A95D7F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7A5E6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Q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427F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3C0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6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43BC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4736</w:t>
            </w:r>
          </w:p>
        </w:tc>
      </w:tr>
      <w:tr w:rsidR="00305EC9" w:rsidRPr="00AB3A5C" w14:paraId="41B8493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C2CE6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Q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3568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B9DA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C38B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8221</w:t>
            </w:r>
          </w:p>
        </w:tc>
      </w:tr>
      <w:tr w:rsidR="00305EC9" w:rsidRPr="00AB3A5C" w14:paraId="717DD93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146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q_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3817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3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7CD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4DA7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2326</w:t>
            </w:r>
          </w:p>
        </w:tc>
      </w:tr>
      <w:tr w:rsidR="00305EC9" w:rsidRPr="00AB3A5C" w14:paraId="3DC569B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26ECB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11F8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AB8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5608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6384</w:t>
            </w:r>
          </w:p>
        </w:tc>
      </w:tr>
      <w:tr w:rsidR="00305EC9" w:rsidRPr="00AB3A5C" w14:paraId="782AA3FA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AA4E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Q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6479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8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5D3E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F59F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7009</w:t>
            </w:r>
          </w:p>
        </w:tc>
      </w:tr>
      <w:tr w:rsidR="00305EC9" w:rsidRPr="00AB3A5C" w14:paraId="1ADFB33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E1B2D2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Q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5E5A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7F67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C8B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37284</w:t>
            </w:r>
          </w:p>
        </w:tc>
      </w:tr>
      <w:tr w:rsidR="00305EC9" w:rsidRPr="00AB3A5C" w14:paraId="7C45A50B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BBD98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53DE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5481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AC35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6386</w:t>
            </w:r>
          </w:p>
        </w:tc>
      </w:tr>
      <w:tr w:rsidR="00305EC9" w:rsidRPr="00AB3A5C" w14:paraId="18A6938E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98452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5F1D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C8E5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D7E6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8687</w:t>
            </w:r>
          </w:p>
        </w:tc>
      </w:tr>
      <w:tr w:rsidR="00305EC9" w:rsidRPr="00AB3A5C" w14:paraId="14940E9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75E2A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583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8D91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5B5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5524</w:t>
            </w:r>
          </w:p>
        </w:tc>
      </w:tr>
      <w:tr w:rsidR="00305EC9" w:rsidRPr="00AB3A5C" w14:paraId="004E052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FE6C3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_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73A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729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A933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0869</w:t>
            </w:r>
          </w:p>
        </w:tc>
      </w:tr>
      <w:tr w:rsidR="00305EC9" w:rsidRPr="00AB3A5C" w14:paraId="429D67B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7E21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_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4B31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74B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E4E4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1857</w:t>
            </w:r>
          </w:p>
        </w:tc>
      </w:tr>
      <w:tr w:rsidR="00305EC9" w:rsidRPr="00AB3A5C" w14:paraId="2BC780B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179C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AE8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BC9C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8D09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4710</w:t>
            </w:r>
          </w:p>
        </w:tc>
      </w:tr>
      <w:tr w:rsidR="00305EC9" w:rsidRPr="00AB3A5C" w14:paraId="749D356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174A6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D66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8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2F07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8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EAE3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9127</w:t>
            </w:r>
          </w:p>
        </w:tc>
      </w:tr>
      <w:tr w:rsidR="00305EC9" w:rsidRPr="00AB3A5C" w14:paraId="05063C8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7E6E6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1DDE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79F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4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53E5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2269</w:t>
            </w:r>
          </w:p>
        </w:tc>
      </w:tr>
      <w:tr w:rsidR="00305EC9" w:rsidRPr="00AB3A5C" w14:paraId="479086F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C7FC6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mi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B76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DE60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E293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3348</w:t>
            </w:r>
          </w:p>
        </w:tc>
      </w:tr>
      <w:tr w:rsidR="00305EC9" w:rsidRPr="00AB3A5C" w14:paraId="0B4A024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7679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CB60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F5B7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D8C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2604</w:t>
            </w:r>
          </w:p>
        </w:tc>
      </w:tr>
      <w:tr w:rsidR="00305EC9" w:rsidRPr="00AB3A5C" w14:paraId="26B7162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B88E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EED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4E8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89D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235</w:t>
            </w:r>
          </w:p>
        </w:tc>
      </w:tr>
      <w:tr w:rsidR="00305EC9" w:rsidRPr="00AB3A5C" w14:paraId="0DBB087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92CA8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in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3111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1E1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040831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655</w:t>
            </w:r>
          </w:p>
        </w:tc>
      </w:tr>
      <w:tr w:rsidR="00305EC9" w:rsidRPr="00AB3A5C" w14:paraId="4868282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137DD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rt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909A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51D5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2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4922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2054</w:t>
            </w:r>
          </w:p>
        </w:tc>
      </w:tr>
      <w:tr w:rsidR="00305EC9" w:rsidRPr="00AB3A5C" w14:paraId="773D9CF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84FC8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d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984A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38C3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3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793C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594</w:t>
            </w:r>
          </w:p>
        </w:tc>
      </w:tr>
      <w:tr w:rsidR="00305EC9" w:rsidRPr="00AB3A5C" w14:paraId="23A927D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CE31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FC38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D601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6631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0348</w:t>
            </w:r>
          </w:p>
        </w:tc>
      </w:tr>
      <w:tr w:rsidR="00305EC9" w:rsidRPr="00AB3A5C" w14:paraId="223EF35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9316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peak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80F6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3F95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3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0B86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2433</w:t>
            </w:r>
          </w:p>
        </w:tc>
      </w:tr>
      <w:tr w:rsidR="00305EC9" w:rsidRPr="00AB3A5C" w14:paraId="6E38019B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9A1E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95D4B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7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659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3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5C4E6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1433</w:t>
            </w:r>
          </w:p>
        </w:tc>
      </w:tr>
      <w:tr w:rsidR="00305EC9" w:rsidRPr="00AB3A5C" w14:paraId="6A03E43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288BF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07E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C7D1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784F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4763</w:t>
            </w:r>
          </w:p>
        </w:tc>
      </w:tr>
      <w:tr w:rsidR="00305EC9" w:rsidRPr="00AB3A5C" w14:paraId="18152897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56396B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5885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CAD4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13D3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3272</w:t>
            </w:r>
          </w:p>
        </w:tc>
      </w:tr>
      <w:tr w:rsidR="00305EC9" w:rsidRPr="00AB3A5C" w14:paraId="1A99233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2EDA3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37CA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2D96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C2FF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9929</w:t>
            </w:r>
          </w:p>
        </w:tc>
      </w:tr>
      <w:tr w:rsidR="00305EC9" w:rsidRPr="00AB3A5C" w14:paraId="7F28FAC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90B48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tw_dim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2D79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5C79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093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4352</w:t>
            </w:r>
          </w:p>
        </w:tc>
      </w:tr>
      <w:tr w:rsidR="00305EC9" w:rsidRPr="00AB3A5C" w14:paraId="7EFC695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ADF3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14EB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F59C3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7E79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3707</w:t>
            </w:r>
          </w:p>
        </w:tc>
      </w:tr>
      <w:tr w:rsidR="00305EC9" w:rsidRPr="00AB3A5C" w14:paraId="778FF169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3090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D145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281E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D95F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20576</w:t>
            </w:r>
          </w:p>
        </w:tc>
      </w:tr>
      <w:tr w:rsidR="00305EC9" w:rsidRPr="00AB3A5C" w14:paraId="42DE362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D359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CCF3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6857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BE6B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2287</w:t>
            </w:r>
          </w:p>
        </w:tc>
      </w:tr>
      <w:tr w:rsidR="00305EC9" w:rsidRPr="00AB3A5C" w14:paraId="080D056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1077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49C1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4152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CAFB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5632</w:t>
            </w:r>
          </w:p>
        </w:tc>
      </w:tr>
      <w:tr w:rsidR="00305EC9" w:rsidRPr="00AB3A5C" w14:paraId="2A208C4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95DE3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F57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A8CD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A711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0282</w:t>
            </w:r>
          </w:p>
        </w:tc>
      </w:tr>
      <w:tr w:rsidR="00305EC9" w:rsidRPr="00AB3A5C" w14:paraId="3136530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1E68B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342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C2F0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4546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3643</w:t>
            </w:r>
          </w:p>
        </w:tc>
      </w:tr>
      <w:tr w:rsidR="00305EC9" w:rsidRPr="00AB3A5C" w14:paraId="2D2C2EB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CE195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6CC0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DD32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B4CC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5142</w:t>
            </w:r>
          </w:p>
        </w:tc>
      </w:tr>
      <w:tr w:rsidR="00305EC9" w:rsidRPr="00AB3A5C" w14:paraId="5DFF0FE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877C6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7AC3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77AA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028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9277</w:t>
            </w:r>
          </w:p>
        </w:tc>
      </w:tr>
      <w:tr w:rsidR="00305EC9" w:rsidRPr="00AB3A5C" w14:paraId="5C8043B6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16F6D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C7B0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8412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B3A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1958</w:t>
            </w:r>
          </w:p>
        </w:tc>
      </w:tr>
      <w:tr w:rsidR="00305EC9" w:rsidRPr="00AB3A5C" w14:paraId="4DDA6EE0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2929B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F16F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075E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7913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7402</w:t>
            </w:r>
          </w:p>
        </w:tc>
      </w:tr>
      <w:tr w:rsidR="00305EC9" w:rsidRPr="00AB3A5C" w14:paraId="4FFC9DBB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C724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9AF2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CB2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A87E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8376</w:t>
            </w:r>
          </w:p>
        </w:tc>
      </w:tr>
      <w:tr w:rsidR="00305EC9" w:rsidRPr="00AB3A5C" w14:paraId="4BD190E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BEF98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6359D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A226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5F9E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0677</w:t>
            </w:r>
          </w:p>
        </w:tc>
      </w:tr>
      <w:tr w:rsidR="00305EC9" w:rsidRPr="00AB3A5C" w14:paraId="4CB83C9E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A4C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BF1A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D7A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AE88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1332</w:t>
            </w:r>
          </w:p>
        </w:tc>
      </w:tr>
      <w:tr w:rsidR="00305EC9" w:rsidRPr="00AB3A5C" w14:paraId="06FC8EF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FA681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738E1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DEE5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E9C3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8131</w:t>
            </w:r>
          </w:p>
        </w:tc>
      </w:tr>
      <w:tr w:rsidR="00305EC9" w:rsidRPr="00AB3A5C" w14:paraId="55E8FDC7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4E25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B45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F746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647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2513</w:t>
            </w:r>
          </w:p>
        </w:tc>
      </w:tr>
      <w:tr w:rsidR="00305EC9" w:rsidRPr="00AB3A5C" w14:paraId="383A819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CAA7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mean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462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1A16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9FF0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5586</w:t>
            </w:r>
          </w:p>
        </w:tc>
      </w:tr>
      <w:tr w:rsidR="00305EC9" w:rsidRPr="00AB3A5C" w14:paraId="618AD9A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B79D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D249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16A4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6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7134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91937</w:t>
            </w:r>
          </w:p>
        </w:tc>
      </w:tr>
      <w:tr w:rsidR="00305EC9" w:rsidRPr="00AB3A5C" w14:paraId="68F075C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3C6D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F5E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1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8412E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70BE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6866</w:t>
            </w:r>
          </w:p>
        </w:tc>
      </w:tr>
      <w:tr w:rsidR="00305EC9" w:rsidRPr="00AB3A5C" w14:paraId="67DAF8D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63D4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A49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D0AC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2614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4222</w:t>
            </w:r>
          </w:p>
        </w:tc>
      </w:tr>
      <w:tr w:rsidR="00305EC9" w:rsidRPr="00AB3A5C" w14:paraId="5B92A15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7F2F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4015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7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3790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81F3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1866</w:t>
            </w:r>
          </w:p>
        </w:tc>
      </w:tr>
      <w:tr w:rsidR="00305EC9" w:rsidRPr="00AB3A5C" w14:paraId="4B2F1040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3E244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C20D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5E081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2987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8297</w:t>
            </w:r>
          </w:p>
        </w:tc>
      </w:tr>
      <w:tr w:rsidR="00305EC9" w:rsidRPr="00AB3A5C" w14:paraId="7565ABC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F41F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5F7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299A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8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3B8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691</w:t>
            </w:r>
          </w:p>
        </w:tc>
      </w:tr>
      <w:tr w:rsidR="00305EC9" w:rsidRPr="00AB3A5C" w14:paraId="36A26AF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7BA81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B65A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66F9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48E4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8651</w:t>
            </w:r>
          </w:p>
        </w:tc>
      </w:tr>
      <w:tr w:rsidR="00305EC9" w:rsidRPr="00AB3A5C" w14:paraId="13ADCB96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82A4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6793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3F55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7C85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4213</w:t>
            </w:r>
          </w:p>
        </w:tc>
      </w:tr>
      <w:tr w:rsidR="00305EC9" w:rsidRPr="00AB3A5C" w14:paraId="56D97D7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F763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A45C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4326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E28A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9575</w:t>
            </w:r>
          </w:p>
        </w:tc>
      </w:tr>
      <w:tr w:rsidR="00305EC9" w:rsidRPr="00AB3A5C" w14:paraId="07932FC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ECA97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F01E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A0A0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0D25E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9317</w:t>
            </w:r>
          </w:p>
        </w:tc>
      </w:tr>
      <w:tr w:rsidR="00305EC9" w:rsidRPr="00AB3A5C" w14:paraId="2FE0E4F4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D822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9C6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769F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89071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7374</w:t>
            </w:r>
          </w:p>
        </w:tc>
      </w:tr>
      <w:tr w:rsidR="00305EC9" w:rsidRPr="00AB3A5C" w14:paraId="3B43A08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C2D18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E45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773D1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2DCF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7459</w:t>
            </w:r>
          </w:p>
        </w:tc>
      </w:tr>
      <w:tr w:rsidR="00305EC9" w:rsidRPr="00AB3A5C" w14:paraId="1B799071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17E95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1EE6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48C5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B896A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6545</w:t>
            </w:r>
          </w:p>
        </w:tc>
      </w:tr>
      <w:tr w:rsidR="00305EC9" w:rsidRPr="00AB3A5C" w14:paraId="268C065B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702DD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kew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59A86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5D00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BC7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2006</w:t>
            </w:r>
          </w:p>
        </w:tc>
      </w:tr>
      <w:tr w:rsidR="00305EC9" w:rsidRPr="00AB3A5C" w14:paraId="29414E4D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CA533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950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519C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72C1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2813</w:t>
            </w:r>
          </w:p>
        </w:tc>
      </w:tr>
      <w:tr w:rsidR="00305EC9" w:rsidRPr="00AB3A5C" w14:paraId="038C6302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5A0EF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DD2B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AD7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C595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0732</w:t>
            </w:r>
          </w:p>
        </w:tc>
      </w:tr>
      <w:tr w:rsidR="00305EC9" w:rsidRPr="00AB3A5C" w14:paraId="12006168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EF5A1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1FA48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590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21B5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3893</w:t>
            </w:r>
          </w:p>
        </w:tc>
      </w:tr>
      <w:tr w:rsidR="00305EC9" w:rsidRPr="00AB3A5C" w14:paraId="665B0307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5831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3A91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514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D427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92997</w:t>
            </w:r>
          </w:p>
        </w:tc>
      </w:tr>
      <w:tr w:rsidR="00305EC9" w:rsidRPr="00AB3A5C" w14:paraId="376989FF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9007CC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urt_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7F84C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D57A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4AB4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6930</w:t>
            </w:r>
          </w:p>
        </w:tc>
      </w:tr>
      <w:tr w:rsidR="00305EC9" w:rsidRPr="00AB3A5C" w14:paraId="45ED439C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FD4B9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d1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0BC4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1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18C2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0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694F5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4130</w:t>
            </w:r>
          </w:p>
        </w:tc>
      </w:tr>
      <w:tr w:rsidR="00305EC9" w:rsidRPr="00AB3A5C" w14:paraId="5B52047E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791E3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d1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47F9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0952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7FC2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97999</w:t>
            </w:r>
          </w:p>
        </w:tc>
      </w:tr>
      <w:tr w:rsidR="00305EC9" w:rsidRPr="00AB3A5C" w14:paraId="3F2EFBF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32DD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_d2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16ECF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4EAE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50C8A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4452</w:t>
            </w:r>
          </w:p>
        </w:tc>
      </w:tr>
      <w:tr w:rsidR="00305EC9" w:rsidRPr="00AB3A5C" w14:paraId="77418095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46FC0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_d2_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FBD6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17859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2D210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A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8106</w:t>
            </w:r>
          </w:p>
        </w:tc>
      </w:tr>
      <w:tr w:rsidR="00305EC9" w:rsidRPr="00AB3A5C" w14:paraId="2797B923" w14:textId="77777777" w:rsidTr="00562B3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ECCFD" w14:textId="77777777" w:rsidR="00305EC9" w:rsidRPr="00AB3A5C" w:rsidRDefault="00305EC9" w:rsidP="0056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ADF4D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55B33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D87F47" w14:textId="77777777" w:rsidR="00305EC9" w:rsidRPr="00AB3A5C" w:rsidRDefault="00305EC9" w:rsidP="0056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A64D94D" w14:textId="77777777" w:rsidR="00305EC9" w:rsidRDefault="00305EC9"/>
    <w:sectPr w:rsidR="00305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C9"/>
    <w:rsid w:val="000E79DD"/>
    <w:rsid w:val="00305EC9"/>
    <w:rsid w:val="00D3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49E7B"/>
  <w15:chartTrackingRefBased/>
  <w15:docId w15:val="{B99AD568-13C0-411E-AFA2-E776B289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90</Words>
  <Characters>5074</Characters>
  <Application>Microsoft Office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ber, Jenna M</dc:creator>
  <cp:keywords/>
  <dc:description/>
  <cp:lastModifiedBy>Schober, Jenna M</cp:lastModifiedBy>
  <cp:revision>3</cp:revision>
  <dcterms:created xsi:type="dcterms:W3CDTF">2024-02-14T02:01:00Z</dcterms:created>
  <dcterms:modified xsi:type="dcterms:W3CDTF">2024-02-14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2-14T02:02:2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17c47c4e-8314-4d8b-9bdb-0a826b69ee03</vt:lpwstr>
  </property>
  <property fmtid="{D5CDD505-2E9C-101B-9397-08002B2CF9AE}" pid="8" name="MSIP_Label_4044bd30-2ed7-4c9d-9d12-46200872a97b_ContentBits">
    <vt:lpwstr>0</vt:lpwstr>
  </property>
</Properties>
</file>